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418"/>
        <w:gridCol w:w="1418"/>
        <w:gridCol w:w="1418"/>
        <w:gridCol w:w="1418"/>
      </w:tblGrid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A030BC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72" w:type="dxa"/>
            <w:gridSpan w:val="4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CT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Low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High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1C3552" w:rsidRDefault="00F342A8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± </w:t>
            </w: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S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D3118D" w:rsidRDefault="00F342A8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b</w:t>
            </w:r>
            <w:proofErr w:type="spellEnd"/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g</w:t>
            </w: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a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9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 ± 0.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3*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45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57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 ± 0.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42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 ± 0.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Estrogen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 ± 0.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*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66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85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 ± 0.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rogesteron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48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 ± 0.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51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71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 ± 0.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Her2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 (90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95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± 0.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 ± 0.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Tripl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egativ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 ± 0.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</w:tr>
      <w:tr w:rsidR="00F342A8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342A8" w:rsidRPr="00C92985" w:rsidRDefault="00F342A8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75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± 0.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342A8" w:rsidRDefault="00F342A8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F342A8" w:rsidRDefault="00F342A8" w:rsidP="00F342A8">
      <w:proofErr w:type="gramStart"/>
      <w:r w:rsidRPr="007E403F">
        <w:rPr>
          <w:vertAlign w:val="superscript"/>
        </w:rPr>
        <w:t>a</w:t>
      </w:r>
      <w:proofErr w:type="gramEnd"/>
      <w:r w:rsidRPr="001C3552">
        <w:rPr>
          <w:vertAlign w:val="superscript"/>
        </w:rPr>
        <w:t xml:space="preserve"> </w:t>
      </w:r>
      <w:r>
        <w:t>Mean and standard deviation of PEN-2 expression values of the samples belonging to each separate sample group</w:t>
      </w:r>
    </w:p>
    <w:p w:rsidR="00F342A8" w:rsidRPr="00881EB3" w:rsidRDefault="00F342A8" w:rsidP="00F342A8">
      <w:proofErr w:type="gramStart"/>
      <w:r w:rsidRPr="00881EB3">
        <w:rPr>
          <w:vertAlign w:val="superscript"/>
        </w:rPr>
        <w:t>b</w:t>
      </w:r>
      <w:proofErr w:type="gramEnd"/>
      <w:r w:rsidRPr="00881EB3">
        <w:t xml:space="preserve"> P-values of relative gene expression of NCT by non-parametric Mann-Whitney U-test (or by non-parametric </w:t>
      </w:r>
      <w:proofErr w:type="spellStart"/>
      <w:r w:rsidRPr="00881EB3">
        <w:t>Kruskal</w:t>
      </w:r>
      <w:proofErr w:type="spellEnd"/>
      <w:r w:rsidRPr="00881EB3">
        <w:t xml:space="preserve">-Wallis test in the case of </w:t>
      </w:r>
      <w:proofErr w:type="spellStart"/>
      <w:r w:rsidRPr="00881EB3">
        <w:t>histopathological</w:t>
      </w:r>
      <w:proofErr w:type="spellEnd"/>
      <w:r w:rsidRPr="00881EB3">
        <w:t xml:space="preserve"> grade)</w:t>
      </w:r>
    </w:p>
    <w:p w:rsidR="00F342A8" w:rsidRDefault="00F342A8" w:rsidP="00F342A8">
      <w:r>
        <w:t>* Association is significant at the 0.05 level</w:t>
      </w:r>
    </w:p>
    <w:p w:rsidR="00AA68F7" w:rsidRDefault="00F342A8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F342A8"/>
    <w:rsid w:val="000611D0"/>
    <w:rsid w:val="000814FB"/>
    <w:rsid w:val="006320AB"/>
    <w:rsid w:val="00F34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34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844</Characters>
  <Application>Microsoft Office Word</Application>
  <DocSecurity>0</DocSecurity>
  <Lines>7</Lines>
  <Paragraphs>1</Paragraphs>
  <ScaleCrop>false</ScaleCrop>
  <Company>Hewlett-Packard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9:00Z</dcterms:created>
  <dcterms:modified xsi:type="dcterms:W3CDTF">2013-10-14T19:39:00Z</dcterms:modified>
</cp:coreProperties>
</file>